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0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.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Inter-observer agreement analysis of image features.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2171"/>
        <w:gridCol w:w="28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057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Variables</w:t>
            </w:r>
          </w:p>
        </w:tc>
        <w:tc>
          <w:tcPr>
            <w:tcW w:w="127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κ</w:t>
            </w:r>
          </w:p>
        </w:tc>
        <w:tc>
          <w:tcPr>
            <w:tcW w:w="1667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Enhanced homogeneity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72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Capsular enhancement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789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osaic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66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Enhanced margin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69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Enhanced shape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64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Necrotic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918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547" w:firstLineChars="228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LI-RADS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91</w:t>
            </w:r>
          </w:p>
        </w:tc>
        <w:tc>
          <w:tcPr>
            <w:tcW w:w="16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4">
      <wne:fci wne:fciName="AcceptAllChangesInDoc" wne:swArg="0000"/>
    </wne:keymap>
    <wne:keymap wne:kcmPrimary="0654" wne:mask="1"/>
    <wne:keymap wne:kcmPrimary="0251">
      <wne:fci wne:fciName="ExpandPasteText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kZmY1YzY5NTU0OGEzNzhhZDgzYWFkMDQ5NmNjYTQifQ=="/>
  </w:docVars>
  <w:rsids>
    <w:rsidRoot w:val="00000000"/>
    <w:rsid w:val="04937E91"/>
    <w:rsid w:val="234E510F"/>
    <w:rsid w:val="244049C3"/>
    <w:rsid w:val="287F06FD"/>
    <w:rsid w:val="4939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41</Characters>
  <Lines>0</Lines>
  <Paragraphs>0</Paragraphs>
  <TotalTime>0</TotalTime>
  <ScaleCrop>false</ScaleCrop>
  <LinksUpToDate>false</LinksUpToDate>
  <CharactersWithSpaces>25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3:06:00Z</dcterms:created>
  <dc:creator>jhkj</dc:creator>
  <cp:lastModifiedBy>Z</cp:lastModifiedBy>
  <dcterms:modified xsi:type="dcterms:W3CDTF">2026-06-30T05:4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93C3162CE17480D872D24A5AD04EE6A</vt:lpwstr>
  </property>
</Properties>
</file>